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6E0E3" w14:textId="77777777" w:rsidR="00440E3F" w:rsidRDefault="00440E3F" w:rsidP="00A76C81"/>
    <w:p w14:paraId="5DA6345D" w14:textId="353FCA76" w:rsidR="00A76C81" w:rsidRDefault="00A76C81" w:rsidP="00A76C81">
      <w:r>
        <w:t>S7 Table. Correlation matrix of independent variables, male, 2009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68"/>
        <w:gridCol w:w="1047"/>
        <w:gridCol w:w="1047"/>
        <w:gridCol w:w="940"/>
        <w:gridCol w:w="1005"/>
        <w:gridCol w:w="1421"/>
        <w:gridCol w:w="940"/>
        <w:gridCol w:w="940"/>
        <w:gridCol w:w="941"/>
        <w:gridCol w:w="963"/>
        <w:gridCol w:w="1056"/>
        <w:gridCol w:w="1171"/>
        <w:gridCol w:w="970"/>
        <w:gridCol w:w="917"/>
      </w:tblGrid>
      <w:tr w:rsidR="00997C4F" w:rsidRPr="00936FA8" w14:paraId="1CF9D862" w14:textId="6319AF5A" w:rsidTr="00997C4F">
        <w:tc>
          <w:tcPr>
            <w:tcW w:w="1768" w:type="dxa"/>
          </w:tcPr>
          <w:p w14:paraId="2F8D114B" w14:textId="77777777" w:rsidR="00997C4F" w:rsidRPr="000E0B98" w:rsidRDefault="00997C4F" w:rsidP="00997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</w:tcPr>
          <w:p w14:paraId="51DD3373" w14:textId="5BCF9957" w:rsidR="00997C4F" w:rsidRPr="000E0B98" w:rsidRDefault="00997C4F" w:rsidP="00997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ed</w:t>
            </w:r>
          </w:p>
        </w:tc>
        <w:tc>
          <w:tcPr>
            <w:tcW w:w="1047" w:type="dxa"/>
          </w:tcPr>
          <w:p w14:paraId="2E0BAE60" w14:textId="1F37753F" w:rsidR="00997C4F" w:rsidRPr="000E0B98" w:rsidRDefault="00997C4F" w:rsidP="00997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lpinco</w:t>
            </w:r>
            <w:proofErr w:type="spellEnd"/>
          </w:p>
        </w:tc>
        <w:tc>
          <w:tcPr>
            <w:tcW w:w="940" w:type="dxa"/>
          </w:tcPr>
          <w:p w14:paraId="112D6C6C" w14:textId="2D99AD3B" w:rsidR="00997C4F" w:rsidRPr="000E0B98" w:rsidRDefault="00997C4F" w:rsidP="00997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Ageg</w:t>
            </w:r>
            <w:proofErr w:type="spellEnd"/>
          </w:p>
        </w:tc>
        <w:tc>
          <w:tcPr>
            <w:tcW w:w="1005" w:type="dxa"/>
          </w:tcPr>
          <w:p w14:paraId="16A53305" w14:textId="7B9784E0" w:rsidR="00997C4F" w:rsidRPr="000E0B98" w:rsidRDefault="00997C4F" w:rsidP="00997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1421" w:type="dxa"/>
          </w:tcPr>
          <w:p w14:paraId="5AA2FABE" w14:textId="7ED17A69" w:rsidR="00997C4F" w:rsidRPr="000E0B98" w:rsidRDefault="00997C4F" w:rsidP="00997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Number of individuals living together</w:t>
            </w:r>
          </w:p>
        </w:tc>
        <w:tc>
          <w:tcPr>
            <w:tcW w:w="940" w:type="dxa"/>
          </w:tcPr>
          <w:p w14:paraId="397A2025" w14:textId="455203DB" w:rsidR="00997C4F" w:rsidRPr="000E0B98" w:rsidRDefault="00997C4F" w:rsidP="00997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</w:p>
        </w:tc>
        <w:tc>
          <w:tcPr>
            <w:tcW w:w="940" w:type="dxa"/>
          </w:tcPr>
          <w:p w14:paraId="1D2FEC1B" w14:textId="766AD02E" w:rsidR="00997C4F" w:rsidRPr="000E0B98" w:rsidRDefault="00997C4F" w:rsidP="00997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941" w:type="dxa"/>
          </w:tcPr>
          <w:p w14:paraId="52819848" w14:textId="7AC17CED" w:rsidR="00997C4F" w:rsidRPr="000E0B98" w:rsidRDefault="00997C4F" w:rsidP="00997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963" w:type="dxa"/>
          </w:tcPr>
          <w:p w14:paraId="50BBDF24" w14:textId="6BE298FD" w:rsidR="00997C4F" w:rsidRPr="000E0B98" w:rsidRDefault="00997C4F" w:rsidP="00997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</w:p>
        </w:tc>
        <w:tc>
          <w:tcPr>
            <w:tcW w:w="1056" w:type="dxa"/>
          </w:tcPr>
          <w:p w14:paraId="526C51E0" w14:textId="6F141CB7" w:rsidR="00997C4F" w:rsidRPr="000E0B98" w:rsidRDefault="00997C4F" w:rsidP="00997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171" w:type="dxa"/>
          </w:tcPr>
          <w:p w14:paraId="208DEA80" w14:textId="719E8D97" w:rsidR="00997C4F" w:rsidRPr="000E0B98" w:rsidRDefault="00997C4F" w:rsidP="00997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 xml:space="preserve">Self-rated health </w:t>
            </w:r>
          </w:p>
        </w:tc>
        <w:tc>
          <w:tcPr>
            <w:tcW w:w="970" w:type="dxa"/>
          </w:tcPr>
          <w:p w14:paraId="7F69E818" w14:textId="6AAAD675" w:rsidR="00997C4F" w:rsidRPr="000E0B98" w:rsidRDefault="00997C4F" w:rsidP="00997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With Chronic disease</w:t>
            </w:r>
          </w:p>
        </w:tc>
        <w:tc>
          <w:tcPr>
            <w:tcW w:w="917" w:type="dxa"/>
          </w:tcPr>
          <w:p w14:paraId="6B68F885" w14:textId="36F24968" w:rsidR="00997C4F" w:rsidRPr="000E0B98" w:rsidRDefault="00997C4F" w:rsidP="00997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</w:tr>
      <w:tr w:rsidR="009308D3" w:rsidRPr="00936FA8" w14:paraId="5153AAC7" w14:textId="3512E494" w:rsidTr="00997C4F">
        <w:tc>
          <w:tcPr>
            <w:tcW w:w="1768" w:type="dxa"/>
          </w:tcPr>
          <w:p w14:paraId="37EEDE3A" w14:textId="2869EE9B" w:rsidR="009308D3" w:rsidRPr="000E0B98" w:rsidRDefault="009308D3" w:rsidP="00930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ed</w:t>
            </w:r>
          </w:p>
        </w:tc>
        <w:tc>
          <w:tcPr>
            <w:tcW w:w="1047" w:type="dxa"/>
            <w:vAlign w:val="center"/>
          </w:tcPr>
          <w:p w14:paraId="61D01A81" w14:textId="1A4F3D03" w:rsidR="009308D3" w:rsidRPr="009308D3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8D3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14:paraId="0795B2FD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15004B83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475D8B86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6ABE7097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26F233B0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34B5B0D1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394D1F83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5EBEB968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55DBBC4C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69D39090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745DE629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</w:tcPr>
          <w:p w14:paraId="30D7C8B9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8D3" w:rsidRPr="00936FA8" w14:paraId="68F78D3C" w14:textId="613C3B92" w:rsidTr="00C84F98">
        <w:tc>
          <w:tcPr>
            <w:tcW w:w="1768" w:type="dxa"/>
          </w:tcPr>
          <w:p w14:paraId="11CB861D" w14:textId="1E62F2D6" w:rsidR="009308D3" w:rsidRPr="000E0B98" w:rsidRDefault="009308D3" w:rsidP="00930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lpinco</w:t>
            </w:r>
            <w:proofErr w:type="spellEnd"/>
          </w:p>
        </w:tc>
        <w:tc>
          <w:tcPr>
            <w:tcW w:w="1047" w:type="dxa"/>
            <w:vAlign w:val="center"/>
          </w:tcPr>
          <w:p w14:paraId="47E4B6A4" w14:textId="6CE450B0" w:rsidR="009308D3" w:rsidRPr="009308D3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8D3">
              <w:rPr>
                <w:rFonts w:hint="eastAsia"/>
                <w:color w:val="000000"/>
                <w:sz w:val="20"/>
                <w:szCs w:val="20"/>
              </w:rPr>
              <w:t>0.0900</w:t>
            </w:r>
          </w:p>
        </w:tc>
        <w:tc>
          <w:tcPr>
            <w:tcW w:w="1047" w:type="dxa"/>
            <w:vAlign w:val="center"/>
          </w:tcPr>
          <w:p w14:paraId="2C3F7C95" w14:textId="33BB6E16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vAlign w:val="center"/>
          </w:tcPr>
          <w:p w14:paraId="1A9B3327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4F061C89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3881848B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5BC69AFE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6D34DB96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1FD8F71D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618CE37B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74FFDE9D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170C33AF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4A2783C9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5EC62C20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8D3" w:rsidRPr="00936FA8" w14:paraId="549A07CC" w14:textId="7397AA87" w:rsidTr="00C84F98">
        <w:tc>
          <w:tcPr>
            <w:tcW w:w="1768" w:type="dxa"/>
          </w:tcPr>
          <w:p w14:paraId="7BF2211E" w14:textId="550AC65F" w:rsidR="009308D3" w:rsidRPr="000E0B98" w:rsidRDefault="009308D3" w:rsidP="00930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Ageg</w:t>
            </w:r>
            <w:proofErr w:type="spellEnd"/>
          </w:p>
        </w:tc>
        <w:tc>
          <w:tcPr>
            <w:tcW w:w="1047" w:type="dxa"/>
            <w:vAlign w:val="center"/>
          </w:tcPr>
          <w:p w14:paraId="12ED7270" w14:textId="0DF85D69" w:rsidR="009308D3" w:rsidRPr="009308D3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8D3">
              <w:rPr>
                <w:rFonts w:hint="eastAsia"/>
                <w:color w:val="000000"/>
                <w:sz w:val="20"/>
                <w:szCs w:val="20"/>
              </w:rPr>
              <w:t>0.0822</w:t>
            </w:r>
          </w:p>
        </w:tc>
        <w:tc>
          <w:tcPr>
            <w:tcW w:w="1047" w:type="dxa"/>
            <w:vAlign w:val="center"/>
          </w:tcPr>
          <w:p w14:paraId="3A4BF3F3" w14:textId="387B0F2B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905</w:t>
            </w:r>
          </w:p>
        </w:tc>
        <w:tc>
          <w:tcPr>
            <w:tcW w:w="940" w:type="dxa"/>
            <w:vAlign w:val="center"/>
          </w:tcPr>
          <w:p w14:paraId="0EDA9323" w14:textId="6401C1E8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5" w:type="dxa"/>
            <w:vAlign w:val="center"/>
          </w:tcPr>
          <w:p w14:paraId="724B61BB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50F12FBB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4FC0E8E2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36B2F8AC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0AFABEC5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50754EB4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3F591FA4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591F9EA8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2D168932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1C75F442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8D3" w:rsidRPr="00936FA8" w14:paraId="4318DFA4" w14:textId="74283B26" w:rsidTr="00C84F98">
        <w:tc>
          <w:tcPr>
            <w:tcW w:w="1768" w:type="dxa"/>
          </w:tcPr>
          <w:p w14:paraId="342A05A3" w14:textId="1969010E" w:rsidR="009308D3" w:rsidRPr="000E0B98" w:rsidRDefault="009308D3" w:rsidP="00930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1047" w:type="dxa"/>
            <w:vAlign w:val="center"/>
          </w:tcPr>
          <w:p w14:paraId="4B27009A" w14:textId="0C244729" w:rsidR="009308D3" w:rsidRPr="009308D3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8D3">
              <w:rPr>
                <w:rFonts w:hint="eastAsia"/>
                <w:color w:val="000000"/>
                <w:sz w:val="20"/>
                <w:szCs w:val="20"/>
              </w:rPr>
              <w:t>0.0778</w:t>
            </w:r>
          </w:p>
        </w:tc>
        <w:tc>
          <w:tcPr>
            <w:tcW w:w="1047" w:type="dxa"/>
            <w:vAlign w:val="center"/>
          </w:tcPr>
          <w:p w14:paraId="324EEB3D" w14:textId="3278C09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1260</w:t>
            </w:r>
          </w:p>
        </w:tc>
        <w:tc>
          <w:tcPr>
            <w:tcW w:w="940" w:type="dxa"/>
            <w:vAlign w:val="center"/>
          </w:tcPr>
          <w:p w14:paraId="18A34E17" w14:textId="5D813C7E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066</w:t>
            </w:r>
          </w:p>
        </w:tc>
        <w:tc>
          <w:tcPr>
            <w:tcW w:w="1005" w:type="dxa"/>
            <w:vAlign w:val="center"/>
          </w:tcPr>
          <w:p w14:paraId="4BF79468" w14:textId="41FA8D3B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14:paraId="740541A1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08B3B441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7116D157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1369EB7F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617C2866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7326B2E9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2EAA7707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5CA50E0D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46722354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8D3" w:rsidRPr="00936FA8" w14:paraId="31B05181" w14:textId="23C2378B" w:rsidTr="00C84F98">
        <w:tc>
          <w:tcPr>
            <w:tcW w:w="1768" w:type="dxa"/>
          </w:tcPr>
          <w:p w14:paraId="2C486508" w14:textId="6C5A480E" w:rsidR="009308D3" w:rsidRPr="000E0B98" w:rsidRDefault="009308D3" w:rsidP="00930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Number of individuals living together</w:t>
            </w:r>
          </w:p>
        </w:tc>
        <w:tc>
          <w:tcPr>
            <w:tcW w:w="1047" w:type="dxa"/>
            <w:vAlign w:val="center"/>
          </w:tcPr>
          <w:p w14:paraId="70589E33" w14:textId="66CAA458" w:rsidR="009308D3" w:rsidRPr="009308D3" w:rsidRDefault="009308D3" w:rsidP="009308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08D3">
              <w:rPr>
                <w:rFonts w:hint="eastAsia"/>
                <w:color w:val="000000"/>
                <w:sz w:val="20"/>
                <w:szCs w:val="20"/>
              </w:rPr>
              <w:t>-0.0120</w:t>
            </w:r>
          </w:p>
        </w:tc>
        <w:tc>
          <w:tcPr>
            <w:tcW w:w="1047" w:type="dxa"/>
            <w:vAlign w:val="center"/>
          </w:tcPr>
          <w:p w14:paraId="12B9F082" w14:textId="4408FA02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235</w:t>
            </w:r>
          </w:p>
        </w:tc>
        <w:tc>
          <w:tcPr>
            <w:tcW w:w="940" w:type="dxa"/>
            <w:vAlign w:val="center"/>
          </w:tcPr>
          <w:p w14:paraId="024C66F3" w14:textId="276BF5F2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1200</w:t>
            </w:r>
          </w:p>
        </w:tc>
        <w:tc>
          <w:tcPr>
            <w:tcW w:w="1005" w:type="dxa"/>
            <w:vAlign w:val="center"/>
          </w:tcPr>
          <w:p w14:paraId="481622D6" w14:textId="73C708DF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973</w:t>
            </w:r>
          </w:p>
        </w:tc>
        <w:tc>
          <w:tcPr>
            <w:tcW w:w="1421" w:type="dxa"/>
            <w:vAlign w:val="center"/>
          </w:tcPr>
          <w:p w14:paraId="14434C2E" w14:textId="35AC498D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vAlign w:val="center"/>
          </w:tcPr>
          <w:p w14:paraId="74CE426C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27D70E8A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00558DCB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6D2D4710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7D0C11FE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531B3C20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56DE8565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6CD983CB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8D3" w:rsidRPr="00936FA8" w14:paraId="45234E4A" w14:textId="6FA1FAB4" w:rsidTr="00C84F98">
        <w:tc>
          <w:tcPr>
            <w:tcW w:w="1768" w:type="dxa"/>
          </w:tcPr>
          <w:p w14:paraId="54338539" w14:textId="5E8B3659" w:rsidR="009308D3" w:rsidRPr="000E0B98" w:rsidRDefault="009308D3" w:rsidP="00930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</w:p>
        </w:tc>
        <w:tc>
          <w:tcPr>
            <w:tcW w:w="1047" w:type="dxa"/>
            <w:vAlign w:val="center"/>
          </w:tcPr>
          <w:p w14:paraId="578AC0DC" w14:textId="070FA382" w:rsidR="009308D3" w:rsidRPr="009308D3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8D3">
              <w:rPr>
                <w:rFonts w:hint="eastAsia"/>
                <w:color w:val="000000"/>
                <w:sz w:val="20"/>
                <w:szCs w:val="20"/>
              </w:rPr>
              <w:t>0.0549</w:t>
            </w:r>
          </w:p>
        </w:tc>
        <w:tc>
          <w:tcPr>
            <w:tcW w:w="1047" w:type="dxa"/>
            <w:vAlign w:val="center"/>
          </w:tcPr>
          <w:p w14:paraId="01159A02" w14:textId="2D8E677D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940" w:type="dxa"/>
            <w:vAlign w:val="center"/>
          </w:tcPr>
          <w:p w14:paraId="34C1E949" w14:textId="4B24E1E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1731</w:t>
            </w:r>
          </w:p>
        </w:tc>
        <w:tc>
          <w:tcPr>
            <w:tcW w:w="1005" w:type="dxa"/>
            <w:vAlign w:val="center"/>
          </w:tcPr>
          <w:p w14:paraId="0E1F75F5" w14:textId="60FB3D4C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1043</w:t>
            </w:r>
          </w:p>
        </w:tc>
        <w:tc>
          <w:tcPr>
            <w:tcW w:w="1421" w:type="dxa"/>
            <w:vAlign w:val="center"/>
          </w:tcPr>
          <w:p w14:paraId="67FCEE36" w14:textId="216B7968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1623</w:t>
            </w:r>
          </w:p>
        </w:tc>
        <w:tc>
          <w:tcPr>
            <w:tcW w:w="940" w:type="dxa"/>
            <w:vAlign w:val="center"/>
          </w:tcPr>
          <w:p w14:paraId="6D4B8AA2" w14:textId="331D5ABB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vAlign w:val="center"/>
          </w:tcPr>
          <w:p w14:paraId="06125880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08D9CC7E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2686B4C6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18D1CFD9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441F68FC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040B6B62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341BC440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8D3" w:rsidRPr="00936FA8" w14:paraId="54619262" w14:textId="2844A4A4" w:rsidTr="00C84F98">
        <w:tc>
          <w:tcPr>
            <w:tcW w:w="1768" w:type="dxa"/>
          </w:tcPr>
          <w:p w14:paraId="767F55DB" w14:textId="1DB0D883" w:rsidR="009308D3" w:rsidRPr="000E0B98" w:rsidRDefault="009308D3" w:rsidP="00930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1047" w:type="dxa"/>
            <w:vAlign w:val="center"/>
          </w:tcPr>
          <w:p w14:paraId="0E0D9EC2" w14:textId="7E00560A" w:rsidR="009308D3" w:rsidRPr="009308D3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8D3">
              <w:rPr>
                <w:rFonts w:hint="eastAsia"/>
                <w:color w:val="000000"/>
                <w:sz w:val="20"/>
                <w:szCs w:val="20"/>
              </w:rPr>
              <w:t>-0.0304</w:t>
            </w:r>
          </w:p>
        </w:tc>
        <w:tc>
          <w:tcPr>
            <w:tcW w:w="1047" w:type="dxa"/>
            <w:vAlign w:val="center"/>
          </w:tcPr>
          <w:p w14:paraId="3B90370B" w14:textId="082E8A82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657</w:t>
            </w:r>
          </w:p>
        </w:tc>
        <w:tc>
          <w:tcPr>
            <w:tcW w:w="940" w:type="dxa"/>
            <w:vAlign w:val="center"/>
          </w:tcPr>
          <w:p w14:paraId="269C6E2D" w14:textId="7C845725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2067</w:t>
            </w:r>
          </w:p>
        </w:tc>
        <w:tc>
          <w:tcPr>
            <w:tcW w:w="1005" w:type="dxa"/>
            <w:vAlign w:val="center"/>
          </w:tcPr>
          <w:p w14:paraId="5A3B6B45" w14:textId="7C100FF0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1421" w:type="dxa"/>
            <w:vAlign w:val="center"/>
          </w:tcPr>
          <w:p w14:paraId="348F1560" w14:textId="0F4060CD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372</w:t>
            </w:r>
          </w:p>
        </w:tc>
        <w:tc>
          <w:tcPr>
            <w:tcW w:w="940" w:type="dxa"/>
            <w:vAlign w:val="center"/>
          </w:tcPr>
          <w:p w14:paraId="7033DF82" w14:textId="33CE60A1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485</w:t>
            </w:r>
          </w:p>
        </w:tc>
        <w:tc>
          <w:tcPr>
            <w:tcW w:w="940" w:type="dxa"/>
            <w:vAlign w:val="center"/>
          </w:tcPr>
          <w:p w14:paraId="1112840D" w14:textId="0F5DD742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vAlign w:val="center"/>
          </w:tcPr>
          <w:p w14:paraId="0E60AA16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2D69CCC9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4EE1F6BD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4DC38195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604F118F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6C6CF5CD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8D3" w:rsidRPr="00936FA8" w14:paraId="5BE1D38C" w14:textId="2B1EAB97" w:rsidTr="00C84F98">
        <w:tc>
          <w:tcPr>
            <w:tcW w:w="1768" w:type="dxa"/>
          </w:tcPr>
          <w:p w14:paraId="3E39A7F9" w14:textId="246EEDD0" w:rsidR="009308D3" w:rsidRPr="000E0B98" w:rsidRDefault="009308D3" w:rsidP="00930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1047" w:type="dxa"/>
            <w:vAlign w:val="center"/>
          </w:tcPr>
          <w:p w14:paraId="44EDC44A" w14:textId="6DF1B717" w:rsidR="009308D3" w:rsidRPr="009308D3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8D3">
              <w:rPr>
                <w:rFonts w:hint="eastAsia"/>
                <w:color w:val="000000"/>
                <w:sz w:val="20"/>
                <w:szCs w:val="20"/>
              </w:rPr>
              <w:t>-0.1080</w:t>
            </w:r>
          </w:p>
        </w:tc>
        <w:tc>
          <w:tcPr>
            <w:tcW w:w="1047" w:type="dxa"/>
            <w:vAlign w:val="center"/>
          </w:tcPr>
          <w:p w14:paraId="709013A3" w14:textId="1E17BF7E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940" w:type="dxa"/>
            <w:vAlign w:val="center"/>
          </w:tcPr>
          <w:p w14:paraId="624E3C5D" w14:textId="101A0750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1126</w:t>
            </w:r>
          </w:p>
        </w:tc>
        <w:tc>
          <w:tcPr>
            <w:tcW w:w="1005" w:type="dxa"/>
            <w:vAlign w:val="center"/>
          </w:tcPr>
          <w:p w14:paraId="6E6EA834" w14:textId="519746ED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1134</w:t>
            </w:r>
          </w:p>
        </w:tc>
        <w:tc>
          <w:tcPr>
            <w:tcW w:w="1421" w:type="dxa"/>
            <w:vAlign w:val="center"/>
          </w:tcPr>
          <w:p w14:paraId="2637CCBA" w14:textId="3388DB26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940" w:type="dxa"/>
            <w:vAlign w:val="center"/>
          </w:tcPr>
          <w:p w14:paraId="45B5BC88" w14:textId="244C0D9C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492</w:t>
            </w:r>
          </w:p>
        </w:tc>
        <w:tc>
          <w:tcPr>
            <w:tcW w:w="940" w:type="dxa"/>
            <w:vAlign w:val="center"/>
          </w:tcPr>
          <w:p w14:paraId="680E99C0" w14:textId="14B2D41E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1317</w:t>
            </w:r>
          </w:p>
        </w:tc>
        <w:tc>
          <w:tcPr>
            <w:tcW w:w="941" w:type="dxa"/>
            <w:vAlign w:val="center"/>
          </w:tcPr>
          <w:p w14:paraId="132D4D9E" w14:textId="2B805073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963" w:type="dxa"/>
            <w:vAlign w:val="center"/>
          </w:tcPr>
          <w:p w14:paraId="4C076B55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53AD79EA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412ADE46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249DFC39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52A98BE8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8D3" w:rsidRPr="00936FA8" w14:paraId="380683D8" w14:textId="4D692B22" w:rsidTr="00C84F98">
        <w:tc>
          <w:tcPr>
            <w:tcW w:w="1768" w:type="dxa"/>
          </w:tcPr>
          <w:p w14:paraId="017D8E96" w14:textId="4EA5FE55" w:rsidR="009308D3" w:rsidRPr="000E0B98" w:rsidRDefault="009308D3" w:rsidP="00930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</w:p>
        </w:tc>
        <w:tc>
          <w:tcPr>
            <w:tcW w:w="1047" w:type="dxa"/>
            <w:vAlign w:val="center"/>
          </w:tcPr>
          <w:p w14:paraId="48D3B31C" w14:textId="6D09D820" w:rsidR="009308D3" w:rsidRPr="009308D3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8D3">
              <w:rPr>
                <w:rFonts w:hint="eastAsia"/>
                <w:color w:val="000000"/>
                <w:sz w:val="20"/>
                <w:szCs w:val="20"/>
              </w:rPr>
              <w:t>-0.0730</w:t>
            </w:r>
          </w:p>
        </w:tc>
        <w:tc>
          <w:tcPr>
            <w:tcW w:w="1047" w:type="dxa"/>
            <w:vAlign w:val="center"/>
          </w:tcPr>
          <w:p w14:paraId="7C8B0FDD" w14:textId="749B258A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432</w:t>
            </w:r>
          </w:p>
        </w:tc>
        <w:tc>
          <w:tcPr>
            <w:tcW w:w="940" w:type="dxa"/>
            <w:vAlign w:val="center"/>
          </w:tcPr>
          <w:p w14:paraId="7DEC7CA7" w14:textId="7EFC1032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1735</w:t>
            </w:r>
          </w:p>
        </w:tc>
        <w:tc>
          <w:tcPr>
            <w:tcW w:w="1005" w:type="dxa"/>
            <w:vAlign w:val="center"/>
          </w:tcPr>
          <w:p w14:paraId="74771E1B" w14:textId="2706521D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1345</w:t>
            </w:r>
          </w:p>
        </w:tc>
        <w:tc>
          <w:tcPr>
            <w:tcW w:w="1421" w:type="dxa"/>
            <w:vAlign w:val="center"/>
          </w:tcPr>
          <w:p w14:paraId="18CAF35D" w14:textId="3888F76E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683</w:t>
            </w:r>
          </w:p>
        </w:tc>
        <w:tc>
          <w:tcPr>
            <w:tcW w:w="940" w:type="dxa"/>
            <w:vAlign w:val="center"/>
          </w:tcPr>
          <w:p w14:paraId="3CE6EC82" w14:textId="79890914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940" w:type="dxa"/>
            <w:vAlign w:val="center"/>
          </w:tcPr>
          <w:p w14:paraId="020C1A23" w14:textId="192E4778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1432</w:t>
            </w:r>
          </w:p>
        </w:tc>
        <w:tc>
          <w:tcPr>
            <w:tcW w:w="941" w:type="dxa"/>
            <w:vAlign w:val="center"/>
          </w:tcPr>
          <w:p w14:paraId="25535B33" w14:textId="1F787C2B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2076 </w:t>
            </w:r>
          </w:p>
        </w:tc>
        <w:tc>
          <w:tcPr>
            <w:tcW w:w="963" w:type="dxa"/>
            <w:vAlign w:val="center"/>
          </w:tcPr>
          <w:p w14:paraId="09DE8CFF" w14:textId="6C405296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6" w:type="dxa"/>
            <w:vAlign w:val="center"/>
          </w:tcPr>
          <w:p w14:paraId="39D3D878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0F245887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0064D9DC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56A887C0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8D3" w:rsidRPr="00936FA8" w14:paraId="60D9C9FC" w14:textId="1A6CA6C5" w:rsidTr="00C84F98">
        <w:tc>
          <w:tcPr>
            <w:tcW w:w="1768" w:type="dxa"/>
          </w:tcPr>
          <w:p w14:paraId="6CFCD4C7" w14:textId="511ADE71" w:rsidR="009308D3" w:rsidRPr="000E0B98" w:rsidRDefault="009308D3" w:rsidP="00930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047" w:type="dxa"/>
            <w:vAlign w:val="center"/>
          </w:tcPr>
          <w:p w14:paraId="3A7BC051" w14:textId="2DB53DAF" w:rsidR="009308D3" w:rsidRPr="009308D3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8D3">
              <w:rPr>
                <w:rFonts w:hint="eastAsia"/>
                <w:color w:val="000000"/>
                <w:sz w:val="20"/>
                <w:szCs w:val="20"/>
              </w:rPr>
              <w:t>0.1034</w:t>
            </w:r>
          </w:p>
        </w:tc>
        <w:tc>
          <w:tcPr>
            <w:tcW w:w="1047" w:type="dxa"/>
            <w:vAlign w:val="center"/>
          </w:tcPr>
          <w:p w14:paraId="388DBE2A" w14:textId="7AAD43F1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940" w:type="dxa"/>
            <w:vAlign w:val="center"/>
          </w:tcPr>
          <w:p w14:paraId="30C529D3" w14:textId="641473B4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479</w:t>
            </w:r>
          </w:p>
        </w:tc>
        <w:tc>
          <w:tcPr>
            <w:tcW w:w="1005" w:type="dxa"/>
            <w:vAlign w:val="center"/>
          </w:tcPr>
          <w:p w14:paraId="16E251F5" w14:textId="7FA7A3AB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2175</w:t>
            </w:r>
          </w:p>
        </w:tc>
        <w:tc>
          <w:tcPr>
            <w:tcW w:w="1421" w:type="dxa"/>
            <w:vAlign w:val="center"/>
          </w:tcPr>
          <w:p w14:paraId="036ED05E" w14:textId="5D3ECACF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604</w:t>
            </w:r>
          </w:p>
        </w:tc>
        <w:tc>
          <w:tcPr>
            <w:tcW w:w="940" w:type="dxa"/>
            <w:vAlign w:val="center"/>
          </w:tcPr>
          <w:p w14:paraId="4D3C47A4" w14:textId="4CF7526C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582</w:t>
            </w:r>
          </w:p>
        </w:tc>
        <w:tc>
          <w:tcPr>
            <w:tcW w:w="940" w:type="dxa"/>
            <w:vAlign w:val="center"/>
          </w:tcPr>
          <w:p w14:paraId="1C953FD6" w14:textId="4721D04D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941" w:type="dxa"/>
            <w:vAlign w:val="center"/>
          </w:tcPr>
          <w:p w14:paraId="24BEC5BE" w14:textId="7740F65B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-0.0985 </w:t>
            </w:r>
          </w:p>
        </w:tc>
        <w:tc>
          <w:tcPr>
            <w:tcW w:w="963" w:type="dxa"/>
            <w:vAlign w:val="center"/>
          </w:tcPr>
          <w:p w14:paraId="45B4CB10" w14:textId="1237FFD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768</w:t>
            </w:r>
          </w:p>
        </w:tc>
        <w:tc>
          <w:tcPr>
            <w:tcW w:w="1056" w:type="dxa"/>
            <w:vAlign w:val="center"/>
          </w:tcPr>
          <w:p w14:paraId="43DEF1C4" w14:textId="095E9B79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1" w:type="dxa"/>
            <w:vAlign w:val="center"/>
          </w:tcPr>
          <w:p w14:paraId="5AEDB495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6C35A3CC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55469B1F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8D3" w:rsidRPr="00936FA8" w14:paraId="2A83D063" w14:textId="10B9E003" w:rsidTr="00C84F98">
        <w:tc>
          <w:tcPr>
            <w:tcW w:w="1768" w:type="dxa"/>
          </w:tcPr>
          <w:p w14:paraId="1E26B293" w14:textId="0ED46D8B" w:rsidR="009308D3" w:rsidRPr="000E0B98" w:rsidRDefault="009308D3" w:rsidP="00930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 xml:space="preserve">Self-rated health </w:t>
            </w:r>
          </w:p>
        </w:tc>
        <w:tc>
          <w:tcPr>
            <w:tcW w:w="1047" w:type="dxa"/>
            <w:vAlign w:val="center"/>
          </w:tcPr>
          <w:p w14:paraId="4D9D65B4" w14:textId="1D0C385F" w:rsidR="009308D3" w:rsidRPr="009308D3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8D3">
              <w:rPr>
                <w:rFonts w:hint="eastAsia"/>
                <w:color w:val="000000"/>
                <w:sz w:val="20"/>
                <w:szCs w:val="20"/>
              </w:rPr>
              <w:t>-0.0044</w:t>
            </w:r>
          </w:p>
        </w:tc>
        <w:tc>
          <w:tcPr>
            <w:tcW w:w="1047" w:type="dxa"/>
            <w:vAlign w:val="center"/>
          </w:tcPr>
          <w:p w14:paraId="2A537BFD" w14:textId="0D7F258F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940" w:type="dxa"/>
            <w:vAlign w:val="center"/>
          </w:tcPr>
          <w:p w14:paraId="5FC86B54" w14:textId="61D0A60E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263</w:t>
            </w:r>
          </w:p>
        </w:tc>
        <w:tc>
          <w:tcPr>
            <w:tcW w:w="1005" w:type="dxa"/>
            <w:vAlign w:val="center"/>
          </w:tcPr>
          <w:p w14:paraId="26CA6E3A" w14:textId="1C7F4F63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474</w:t>
            </w:r>
          </w:p>
        </w:tc>
        <w:tc>
          <w:tcPr>
            <w:tcW w:w="1421" w:type="dxa"/>
            <w:vAlign w:val="center"/>
          </w:tcPr>
          <w:p w14:paraId="3EF37273" w14:textId="5B155CCF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40" w:type="dxa"/>
            <w:vAlign w:val="center"/>
          </w:tcPr>
          <w:p w14:paraId="1C7A7547" w14:textId="5D9654DA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489</w:t>
            </w:r>
          </w:p>
        </w:tc>
        <w:tc>
          <w:tcPr>
            <w:tcW w:w="940" w:type="dxa"/>
            <w:vAlign w:val="center"/>
          </w:tcPr>
          <w:p w14:paraId="20F1F3EB" w14:textId="6B421F5C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1114</w:t>
            </w:r>
          </w:p>
        </w:tc>
        <w:tc>
          <w:tcPr>
            <w:tcW w:w="941" w:type="dxa"/>
            <w:vAlign w:val="center"/>
          </w:tcPr>
          <w:p w14:paraId="7D275103" w14:textId="62BA096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0149 </w:t>
            </w:r>
          </w:p>
        </w:tc>
        <w:tc>
          <w:tcPr>
            <w:tcW w:w="963" w:type="dxa"/>
            <w:vAlign w:val="center"/>
          </w:tcPr>
          <w:p w14:paraId="685BEDB4" w14:textId="16078D5C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244</w:t>
            </w:r>
          </w:p>
        </w:tc>
        <w:tc>
          <w:tcPr>
            <w:tcW w:w="1056" w:type="dxa"/>
            <w:vAlign w:val="center"/>
          </w:tcPr>
          <w:p w14:paraId="29BAF7EC" w14:textId="3AC6CD33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800</w:t>
            </w:r>
          </w:p>
        </w:tc>
        <w:tc>
          <w:tcPr>
            <w:tcW w:w="1171" w:type="dxa"/>
            <w:vAlign w:val="center"/>
          </w:tcPr>
          <w:p w14:paraId="04C5D0EF" w14:textId="77BB0201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vAlign w:val="center"/>
          </w:tcPr>
          <w:p w14:paraId="33ED1D24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45D38E35" w14:textId="77777777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8D3" w:rsidRPr="00936FA8" w14:paraId="7329FB04" w14:textId="60036D28" w:rsidTr="00C84F98">
        <w:tc>
          <w:tcPr>
            <w:tcW w:w="1768" w:type="dxa"/>
          </w:tcPr>
          <w:p w14:paraId="1DDE256E" w14:textId="067B34D5" w:rsidR="009308D3" w:rsidRPr="000E0B98" w:rsidRDefault="009308D3" w:rsidP="00930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With Chronic disease</w:t>
            </w:r>
          </w:p>
        </w:tc>
        <w:tc>
          <w:tcPr>
            <w:tcW w:w="1047" w:type="dxa"/>
            <w:vAlign w:val="center"/>
          </w:tcPr>
          <w:p w14:paraId="6E4EC107" w14:textId="78DB4729" w:rsidR="009308D3" w:rsidRPr="009308D3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8D3">
              <w:rPr>
                <w:rFonts w:hint="eastAsia"/>
                <w:color w:val="000000"/>
                <w:sz w:val="20"/>
                <w:szCs w:val="20"/>
              </w:rPr>
              <w:t>0.0905</w:t>
            </w:r>
          </w:p>
        </w:tc>
        <w:tc>
          <w:tcPr>
            <w:tcW w:w="1047" w:type="dxa"/>
            <w:vAlign w:val="center"/>
          </w:tcPr>
          <w:p w14:paraId="5E50221A" w14:textId="5C48D074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940" w:type="dxa"/>
            <w:vAlign w:val="center"/>
          </w:tcPr>
          <w:p w14:paraId="43392353" w14:textId="7071E826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1005" w:type="dxa"/>
            <w:vAlign w:val="center"/>
          </w:tcPr>
          <w:p w14:paraId="020D05DE" w14:textId="5CE3FD3A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839</w:t>
            </w:r>
          </w:p>
        </w:tc>
        <w:tc>
          <w:tcPr>
            <w:tcW w:w="1421" w:type="dxa"/>
            <w:vAlign w:val="center"/>
          </w:tcPr>
          <w:p w14:paraId="48A6B98A" w14:textId="31768AFD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324</w:t>
            </w:r>
          </w:p>
        </w:tc>
        <w:tc>
          <w:tcPr>
            <w:tcW w:w="940" w:type="dxa"/>
            <w:vAlign w:val="center"/>
          </w:tcPr>
          <w:p w14:paraId="3F28BD33" w14:textId="2BBEDB7C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354</w:t>
            </w:r>
          </w:p>
        </w:tc>
        <w:tc>
          <w:tcPr>
            <w:tcW w:w="940" w:type="dxa"/>
            <w:vAlign w:val="center"/>
          </w:tcPr>
          <w:p w14:paraId="18EF24BF" w14:textId="53F6FA23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807</w:t>
            </w:r>
          </w:p>
        </w:tc>
        <w:tc>
          <w:tcPr>
            <w:tcW w:w="941" w:type="dxa"/>
            <w:vAlign w:val="center"/>
          </w:tcPr>
          <w:p w14:paraId="29617759" w14:textId="44E7059A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-0.0800 </w:t>
            </w:r>
          </w:p>
        </w:tc>
        <w:tc>
          <w:tcPr>
            <w:tcW w:w="963" w:type="dxa"/>
            <w:vAlign w:val="center"/>
          </w:tcPr>
          <w:p w14:paraId="1B2C6182" w14:textId="6DCECC92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223</w:t>
            </w:r>
          </w:p>
        </w:tc>
        <w:tc>
          <w:tcPr>
            <w:tcW w:w="1056" w:type="dxa"/>
            <w:vAlign w:val="center"/>
          </w:tcPr>
          <w:p w14:paraId="10A57958" w14:textId="318ADEE6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1039</w:t>
            </w:r>
          </w:p>
        </w:tc>
        <w:tc>
          <w:tcPr>
            <w:tcW w:w="1171" w:type="dxa"/>
            <w:vAlign w:val="center"/>
          </w:tcPr>
          <w:p w14:paraId="372CD287" w14:textId="3795D9B9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1424</w:t>
            </w:r>
          </w:p>
        </w:tc>
        <w:tc>
          <w:tcPr>
            <w:tcW w:w="970" w:type="dxa"/>
            <w:vAlign w:val="center"/>
          </w:tcPr>
          <w:p w14:paraId="4D95494D" w14:textId="0ACE6294" w:rsidR="009308D3" w:rsidRPr="000E0B98" w:rsidRDefault="009308D3" w:rsidP="00930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7" w:type="dxa"/>
            <w:vAlign w:val="center"/>
          </w:tcPr>
          <w:p w14:paraId="7E7F7291" w14:textId="77777777" w:rsidR="009308D3" w:rsidRDefault="009308D3" w:rsidP="009308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308D3" w:rsidRPr="00936FA8" w14:paraId="6B213A4E" w14:textId="77777777" w:rsidTr="00C84F98">
        <w:tc>
          <w:tcPr>
            <w:tcW w:w="1768" w:type="dxa"/>
          </w:tcPr>
          <w:p w14:paraId="6D592D97" w14:textId="3FA67FDC" w:rsidR="009308D3" w:rsidRPr="000E0B98" w:rsidRDefault="009308D3" w:rsidP="00930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1047" w:type="dxa"/>
            <w:vAlign w:val="center"/>
          </w:tcPr>
          <w:p w14:paraId="1136F797" w14:textId="0F45E802" w:rsidR="009308D3" w:rsidRPr="009308D3" w:rsidRDefault="009308D3" w:rsidP="009308D3">
            <w:pPr>
              <w:jc w:val="center"/>
              <w:rPr>
                <w:color w:val="000000"/>
                <w:sz w:val="20"/>
                <w:szCs w:val="20"/>
              </w:rPr>
            </w:pPr>
            <w:r w:rsidRPr="009308D3">
              <w:rPr>
                <w:rFonts w:hint="eastAsia"/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1047" w:type="dxa"/>
            <w:vAlign w:val="center"/>
          </w:tcPr>
          <w:p w14:paraId="04C5078B" w14:textId="2AA88F79" w:rsidR="009308D3" w:rsidRDefault="009308D3" w:rsidP="009308D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034</w:t>
            </w:r>
          </w:p>
        </w:tc>
        <w:tc>
          <w:tcPr>
            <w:tcW w:w="940" w:type="dxa"/>
            <w:vAlign w:val="center"/>
          </w:tcPr>
          <w:p w14:paraId="15BF0F01" w14:textId="1F94E848" w:rsidR="009308D3" w:rsidRDefault="009308D3" w:rsidP="009308D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3036</w:t>
            </w:r>
          </w:p>
        </w:tc>
        <w:tc>
          <w:tcPr>
            <w:tcW w:w="1005" w:type="dxa"/>
            <w:vAlign w:val="center"/>
          </w:tcPr>
          <w:p w14:paraId="5DAF52FB" w14:textId="2E9FC509" w:rsidR="009308D3" w:rsidRDefault="009308D3" w:rsidP="009308D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611</w:t>
            </w:r>
          </w:p>
        </w:tc>
        <w:tc>
          <w:tcPr>
            <w:tcW w:w="1421" w:type="dxa"/>
            <w:vAlign w:val="center"/>
          </w:tcPr>
          <w:p w14:paraId="2A0F5B2D" w14:textId="4256AA8F" w:rsidR="009308D3" w:rsidRDefault="009308D3" w:rsidP="009308D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971</w:t>
            </w:r>
          </w:p>
        </w:tc>
        <w:tc>
          <w:tcPr>
            <w:tcW w:w="940" w:type="dxa"/>
            <w:vAlign w:val="center"/>
          </w:tcPr>
          <w:p w14:paraId="2A2987B8" w14:textId="11DA03F2" w:rsidR="009308D3" w:rsidRDefault="009308D3" w:rsidP="009308D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1196</w:t>
            </w:r>
          </w:p>
        </w:tc>
        <w:tc>
          <w:tcPr>
            <w:tcW w:w="940" w:type="dxa"/>
            <w:vAlign w:val="center"/>
          </w:tcPr>
          <w:p w14:paraId="1648646E" w14:textId="73D62624" w:rsidR="009308D3" w:rsidRDefault="009308D3" w:rsidP="009308D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1734</w:t>
            </w:r>
          </w:p>
        </w:tc>
        <w:tc>
          <w:tcPr>
            <w:tcW w:w="941" w:type="dxa"/>
            <w:vAlign w:val="center"/>
          </w:tcPr>
          <w:p w14:paraId="7241877B" w14:textId="79821B00" w:rsidR="009308D3" w:rsidRDefault="009308D3" w:rsidP="009308D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-0.0803 </w:t>
            </w:r>
          </w:p>
        </w:tc>
        <w:tc>
          <w:tcPr>
            <w:tcW w:w="963" w:type="dxa"/>
            <w:vAlign w:val="center"/>
          </w:tcPr>
          <w:p w14:paraId="56F76A60" w14:textId="0F52CCCF" w:rsidR="009308D3" w:rsidRDefault="009308D3" w:rsidP="009308D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329</w:t>
            </w:r>
          </w:p>
        </w:tc>
        <w:tc>
          <w:tcPr>
            <w:tcW w:w="1056" w:type="dxa"/>
            <w:vAlign w:val="center"/>
          </w:tcPr>
          <w:p w14:paraId="6CB8C5E8" w14:textId="7687D3C6" w:rsidR="009308D3" w:rsidRDefault="009308D3" w:rsidP="009308D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1455</w:t>
            </w:r>
          </w:p>
        </w:tc>
        <w:tc>
          <w:tcPr>
            <w:tcW w:w="1171" w:type="dxa"/>
            <w:vAlign w:val="center"/>
          </w:tcPr>
          <w:p w14:paraId="078D37BE" w14:textId="53D44412" w:rsidR="009308D3" w:rsidRDefault="009308D3" w:rsidP="009308D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2757</w:t>
            </w:r>
          </w:p>
        </w:tc>
        <w:tc>
          <w:tcPr>
            <w:tcW w:w="970" w:type="dxa"/>
            <w:vAlign w:val="center"/>
          </w:tcPr>
          <w:p w14:paraId="4FA01B36" w14:textId="11444B2C" w:rsidR="009308D3" w:rsidRDefault="009308D3" w:rsidP="009308D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1054</w:t>
            </w:r>
          </w:p>
        </w:tc>
        <w:tc>
          <w:tcPr>
            <w:tcW w:w="917" w:type="dxa"/>
            <w:vAlign w:val="center"/>
          </w:tcPr>
          <w:p w14:paraId="4C40C061" w14:textId="0404884B" w:rsidR="009308D3" w:rsidRDefault="009308D3" w:rsidP="009308D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</w:tbl>
    <w:p w14:paraId="26EC9894" w14:textId="77777777" w:rsidR="00A76C81" w:rsidRPr="00A76C81" w:rsidRDefault="00A76C81"/>
    <w:p w14:paraId="1244D68A" w14:textId="77777777" w:rsidR="00306375" w:rsidRDefault="00306375"/>
    <w:sectPr w:rsidR="00306375" w:rsidSect="00F61DFB">
      <w:pgSz w:w="16838" w:h="11906" w:orient="landscape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7EED4" w14:textId="77777777" w:rsidR="005D7B7D" w:rsidRDefault="005D7B7D" w:rsidP="0043538C">
      <w:r>
        <w:separator/>
      </w:r>
    </w:p>
  </w:endnote>
  <w:endnote w:type="continuationSeparator" w:id="0">
    <w:p w14:paraId="545A4DE2" w14:textId="77777777" w:rsidR="005D7B7D" w:rsidRDefault="005D7B7D" w:rsidP="00435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00F3C" w14:textId="77777777" w:rsidR="005D7B7D" w:rsidRDefault="005D7B7D" w:rsidP="0043538C">
      <w:r>
        <w:separator/>
      </w:r>
    </w:p>
  </w:footnote>
  <w:footnote w:type="continuationSeparator" w:id="0">
    <w:p w14:paraId="073D3172" w14:textId="77777777" w:rsidR="005D7B7D" w:rsidRDefault="005D7B7D" w:rsidP="00435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100"/>
    <w:rsid w:val="000A01FA"/>
    <w:rsid w:val="000E0B98"/>
    <w:rsid w:val="001266ED"/>
    <w:rsid w:val="00130754"/>
    <w:rsid w:val="001320F7"/>
    <w:rsid w:val="00134B15"/>
    <w:rsid w:val="0017479C"/>
    <w:rsid w:val="001F2EFD"/>
    <w:rsid w:val="001F7DFC"/>
    <w:rsid w:val="0023614E"/>
    <w:rsid w:val="00306375"/>
    <w:rsid w:val="00312574"/>
    <w:rsid w:val="0041725B"/>
    <w:rsid w:val="00417479"/>
    <w:rsid w:val="0043538C"/>
    <w:rsid w:val="00440E3F"/>
    <w:rsid w:val="004541A0"/>
    <w:rsid w:val="00557565"/>
    <w:rsid w:val="005D7B7D"/>
    <w:rsid w:val="00601A48"/>
    <w:rsid w:val="00622094"/>
    <w:rsid w:val="0063190D"/>
    <w:rsid w:val="008234A1"/>
    <w:rsid w:val="00863755"/>
    <w:rsid w:val="0087141C"/>
    <w:rsid w:val="00892618"/>
    <w:rsid w:val="008E6510"/>
    <w:rsid w:val="009308D3"/>
    <w:rsid w:val="00936FA8"/>
    <w:rsid w:val="00981312"/>
    <w:rsid w:val="00997C4F"/>
    <w:rsid w:val="009A7E76"/>
    <w:rsid w:val="009C50FA"/>
    <w:rsid w:val="00A01897"/>
    <w:rsid w:val="00A74F23"/>
    <w:rsid w:val="00A76C81"/>
    <w:rsid w:val="00A80CFC"/>
    <w:rsid w:val="00AA50C1"/>
    <w:rsid w:val="00AE32F8"/>
    <w:rsid w:val="00AF377F"/>
    <w:rsid w:val="00B11A60"/>
    <w:rsid w:val="00B37F8D"/>
    <w:rsid w:val="00B4253D"/>
    <w:rsid w:val="00C544BA"/>
    <w:rsid w:val="00C56280"/>
    <w:rsid w:val="00CB2A52"/>
    <w:rsid w:val="00CF7100"/>
    <w:rsid w:val="00CF7EDC"/>
    <w:rsid w:val="00E96A92"/>
    <w:rsid w:val="00EE74F5"/>
    <w:rsid w:val="00F61DFB"/>
    <w:rsid w:val="00FC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D818D"/>
  <w15:chartTrackingRefBased/>
  <w15:docId w15:val="{8C67C8BB-E8B0-40A8-AA9B-E13895D4E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7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5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3538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35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353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lee</dc:creator>
  <cp:keywords/>
  <dc:description/>
  <cp:lastModifiedBy>chiaolee</cp:lastModifiedBy>
  <cp:revision>3</cp:revision>
  <cp:lastPrinted>2021-04-15T13:23:00Z</cp:lastPrinted>
  <dcterms:created xsi:type="dcterms:W3CDTF">2021-05-06T16:44:00Z</dcterms:created>
  <dcterms:modified xsi:type="dcterms:W3CDTF">2021-05-06T16:58:00Z</dcterms:modified>
</cp:coreProperties>
</file>